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5366"/>
        <w:gridCol w:w="2038"/>
        <w:gridCol w:w="722"/>
      </w:tblGrid>
      <w:tr w:rsidR="007D21B3" w:rsidRPr="007B77E3" w14:paraId="46A2759F" w14:textId="77777777" w:rsidTr="002A2D00">
        <w:tc>
          <w:tcPr>
            <w:tcW w:w="9321" w:type="dxa"/>
            <w:gridSpan w:val="4"/>
            <w:tcBorders>
              <w:bottom w:val="single" w:sz="12" w:space="0" w:color="auto"/>
            </w:tcBorders>
          </w:tcPr>
          <w:p w14:paraId="5CBC80B5" w14:textId="5A23321E" w:rsidR="00312660" w:rsidRPr="007B77E3" w:rsidRDefault="00312660" w:rsidP="002A2D00">
            <w:pPr>
              <w:ind w:right="-914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2 Table</w:t>
            </w:r>
          </w:p>
        </w:tc>
      </w:tr>
      <w:tr w:rsidR="007D21B3" w:rsidRPr="007B77E3" w14:paraId="53364CAE" w14:textId="77777777" w:rsidTr="002A2D00"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14:paraId="618734BE" w14:textId="77777777" w:rsidR="007D21B3" w:rsidRPr="007B77E3" w:rsidRDefault="007D21B3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rimer</w:t>
            </w:r>
          </w:p>
        </w:tc>
        <w:tc>
          <w:tcPr>
            <w:tcW w:w="5366" w:type="dxa"/>
            <w:tcBorders>
              <w:top w:val="single" w:sz="12" w:space="0" w:color="auto"/>
              <w:bottom w:val="single" w:sz="12" w:space="0" w:color="auto"/>
            </w:tcBorders>
          </w:tcPr>
          <w:p w14:paraId="1AFF5104" w14:textId="77777777" w:rsidR="007D21B3" w:rsidRPr="007B77E3" w:rsidRDefault="007D21B3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2038" w:type="dxa"/>
            <w:tcBorders>
              <w:top w:val="single" w:sz="12" w:space="0" w:color="auto"/>
              <w:bottom w:val="single" w:sz="12" w:space="0" w:color="auto"/>
            </w:tcBorders>
          </w:tcPr>
          <w:p w14:paraId="4FD3C0D2" w14:textId="77777777" w:rsidR="007D21B3" w:rsidRPr="007B77E3" w:rsidRDefault="007D21B3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722" w:type="dxa"/>
            <w:tcBorders>
              <w:top w:val="single" w:sz="12" w:space="0" w:color="auto"/>
              <w:bottom w:val="single" w:sz="12" w:space="0" w:color="auto"/>
            </w:tcBorders>
          </w:tcPr>
          <w:p w14:paraId="0999253D" w14:textId="77777777" w:rsidR="007D21B3" w:rsidRPr="007B77E3" w:rsidRDefault="007D21B3" w:rsidP="002A2D00">
            <w:pP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7D21B3" w:rsidRPr="007B77E3" w14:paraId="4B5104DB" w14:textId="77777777" w:rsidTr="002A2D00">
        <w:tc>
          <w:tcPr>
            <w:tcW w:w="1195" w:type="dxa"/>
            <w:tcBorders>
              <w:top w:val="single" w:sz="12" w:space="0" w:color="auto"/>
            </w:tcBorders>
          </w:tcPr>
          <w:p w14:paraId="65289FE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OL_DEL_F</w:t>
            </w:r>
          </w:p>
        </w:tc>
        <w:tc>
          <w:tcPr>
            <w:tcW w:w="5366" w:type="dxa"/>
            <w:tcBorders>
              <w:top w:val="single" w:sz="12" w:space="0" w:color="auto"/>
            </w:tcBorders>
          </w:tcPr>
          <w:p w14:paraId="628B41F3" w14:textId="77777777" w:rsidR="007D21B3" w:rsidRPr="007B77E3" w:rsidRDefault="007D21B3" w:rsidP="002A2D00">
            <w:pPr>
              <w:ind w:right="35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CAGGCTGAAACAGAACGCCAATTGAAACTGGCTGAGGATGAAGAGAAAC TCTCTACGCCGGACGCATCGTG</w:t>
            </w:r>
          </w:p>
        </w:tc>
        <w:tc>
          <w:tcPr>
            <w:tcW w:w="2038" w:type="dxa"/>
            <w:vMerge w:val="restart"/>
            <w:tcBorders>
              <w:top w:val="single" w:sz="12" w:space="0" w:color="auto"/>
            </w:tcBorders>
          </w:tcPr>
          <w:p w14:paraId="136DE9B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mplifies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kanR-parE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cassette to replace colicin gene (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e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2" w:type="dxa"/>
            <w:vMerge w:val="restart"/>
            <w:tcBorders>
              <w:top w:val="single" w:sz="12" w:space="0" w:color="auto"/>
            </w:tcBorders>
          </w:tcPr>
          <w:p w14:paraId="7AAC9EB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7D21B3" w:rsidRPr="007B77E3" w14:paraId="6F769505" w14:textId="77777777" w:rsidTr="002A2D00">
        <w:tc>
          <w:tcPr>
            <w:tcW w:w="1195" w:type="dxa"/>
            <w:tcBorders>
              <w:bottom w:val="single" w:sz="12" w:space="0" w:color="auto"/>
            </w:tcBorders>
          </w:tcPr>
          <w:p w14:paraId="7E34188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OL_DEL_R</w:t>
            </w:r>
          </w:p>
        </w:tc>
        <w:tc>
          <w:tcPr>
            <w:tcW w:w="5366" w:type="dxa"/>
            <w:tcBorders>
              <w:bottom w:val="single" w:sz="12" w:space="0" w:color="auto"/>
            </w:tcBorders>
          </w:tcPr>
          <w:p w14:paraId="2F9CE9A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GTTCCAGCAAGCACACTAAAAAGTAAAACAACAACATAACTAACTCCAGC TCACTGATCAGTGATAAGCTGTC</w:t>
            </w:r>
          </w:p>
        </w:tc>
        <w:tc>
          <w:tcPr>
            <w:tcW w:w="2038" w:type="dxa"/>
            <w:vMerge/>
            <w:tcBorders>
              <w:bottom w:val="single" w:sz="12" w:space="0" w:color="auto"/>
            </w:tcBorders>
          </w:tcPr>
          <w:p w14:paraId="31BB740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12" w:space="0" w:color="auto"/>
            </w:tcBorders>
          </w:tcPr>
          <w:p w14:paraId="7F5EB5E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0307E552" w14:textId="77777777" w:rsidTr="002A2D00">
        <w:tc>
          <w:tcPr>
            <w:tcW w:w="1195" w:type="dxa"/>
            <w:tcBorders>
              <w:top w:val="single" w:sz="12" w:space="0" w:color="auto"/>
            </w:tcBorders>
          </w:tcPr>
          <w:p w14:paraId="333FE31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OL_EXT_F</w:t>
            </w:r>
          </w:p>
        </w:tc>
        <w:tc>
          <w:tcPr>
            <w:tcW w:w="5366" w:type="dxa"/>
            <w:tcBorders>
              <w:top w:val="single" w:sz="12" w:space="0" w:color="auto"/>
            </w:tcBorders>
          </w:tcPr>
          <w:p w14:paraId="34F8CAF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ATTCATGCCACAGCTAAATGG</w:t>
            </w:r>
          </w:p>
        </w:tc>
        <w:tc>
          <w:tcPr>
            <w:tcW w:w="2038" w:type="dxa"/>
            <w:vMerge w:val="restart"/>
            <w:tcBorders>
              <w:top w:val="single" w:sz="12" w:space="0" w:color="auto"/>
            </w:tcBorders>
          </w:tcPr>
          <w:p w14:paraId="478E5F9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nfirmation primers for removal of colicin gene (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e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22" w:type="dxa"/>
            <w:vMerge w:val="restart"/>
            <w:tcBorders>
              <w:top w:val="single" w:sz="12" w:space="0" w:color="auto"/>
            </w:tcBorders>
          </w:tcPr>
          <w:p w14:paraId="3BF6B84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7D21B3" w:rsidRPr="007B77E3" w14:paraId="70B96BA8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60F51B6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OL_EXT_R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362858F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CTAGCGTCAGATAAGATGCTATAC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44E9EED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5D7BC82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27F5B3BF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14640BC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COL_CONF_F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5D24EC5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AAATCGTGTCAGCCAGCA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6C8AD88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onfirmation primers for presence of colicin plasmid 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25A0E17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7D21B3" w:rsidRPr="007B77E3" w14:paraId="236C4BD4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17FD7E5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COL_CONF_R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72E525F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CTACTGAACAGAGATCCCCGTCA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5BEEB52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6FA837A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008F691D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0CA5BA0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icsB F 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4CDEEA0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GGTTCCAAGATCTGGCGATTTAAGAGAATTGTAATAATC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1EC5B51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confirm presence of pINV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21C0E7F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xlczwvQXV0aG9yPjxZZWFyPjIwMjM8L1llYXI+PFJl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5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314F638B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18C03F7A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csB R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224FD8C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GGGCCTATACGCGTTGAAGATACAGAG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6C3D1FA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7FF33BF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167A1883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4DAAA0F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xiG F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25EEED6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CTGATTGTTGGGATAAGGCTGG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5A16DDB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confirm presence of pINV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3A457A8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xlczwvQXV0aG9yPjxZZWFyPjIwMjM8L1llYXI+PFJl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5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0E01CC19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650B050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xiG R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72CD84A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CCGAGATCCCCTGTTTACCTC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516819E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21B73F3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3CE2571C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75FF92C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paH1.4_F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68ADCE6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bdr w:val="none" w:sz="0" w:space="0" w:color="auto" w:frame="1"/>
              </w:rPr>
              <w:t>GGGCATGAAAAAAGCTACATCC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6ED3380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confirm presence of pINV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381947C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NaWxlczwvQXV0aG9yPjxZZWFyPjIwMjM8L1llYXI+PFJl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5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43059333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5234962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ipaH1.4_R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46712CD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CCATTATTCGAGTACAGGGAG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7ED2D3D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7915590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7A370C72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47ECD8C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n_R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64452E8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TCTATCGCCTTCTTGACGA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4D178C0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amplify Tn insertion site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1B64846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7D21B3" w:rsidRPr="007B77E3" w14:paraId="3C45F3B5" w14:textId="77777777" w:rsidTr="002A2D00">
        <w:tc>
          <w:tcPr>
            <w:tcW w:w="1195" w:type="dxa"/>
          </w:tcPr>
          <w:p w14:paraId="2CE56CB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c_Degen_F</w:t>
            </w:r>
          </w:p>
        </w:tc>
        <w:tc>
          <w:tcPr>
            <w:tcW w:w="5366" w:type="dxa"/>
          </w:tcPr>
          <w:p w14:paraId="7889B47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gtcgaatcgtaagtagcNNNNNNNNNNACGCT</w:t>
            </w:r>
          </w:p>
        </w:tc>
        <w:tc>
          <w:tcPr>
            <w:tcW w:w="2038" w:type="dxa"/>
            <w:vMerge/>
          </w:tcPr>
          <w:p w14:paraId="55DD850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2E45868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0117B3ED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62A32F5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c_UNIV_F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295CB6A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tgtcgaatcgtaagtagc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64D7595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348C2FE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3E75E7C4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055E453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VgrG3_ExtF </w:t>
            </w:r>
          </w:p>
        </w:tc>
        <w:tc>
          <w:tcPr>
            <w:tcW w:w="5366" w:type="dxa"/>
            <w:tcBorders>
              <w:top w:val="single" w:sz="8" w:space="0" w:color="auto"/>
            </w:tcBorders>
            <w:vAlign w:val="bottom"/>
          </w:tcPr>
          <w:p w14:paraId="0C93339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bCs/>
                <w:color w:val="000000" w:themeColor="text1"/>
                <w:sz w:val="18"/>
                <w:szCs w:val="18"/>
              </w:rPr>
              <w:t>ATCTAGAT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GCTGCGAGATCTGTATCG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062E111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confirm deletion of VgrG3/tsiV3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30516AA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his study</w:t>
            </w:r>
          </w:p>
        </w:tc>
      </w:tr>
      <w:tr w:rsidR="007D21B3" w:rsidRPr="007B77E3" w14:paraId="16D19891" w14:textId="77777777" w:rsidTr="002A2D00">
        <w:tc>
          <w:tcPr>
            <w:tcW w:w="1195" w:type="dxa"/>
          </w:tcPr>
          <w:p w14:paraId="4C4930E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grG3_IntR</w:t>
            </w:r>
          </w:p>
        </w:tc>
        <w:tc>
          <w:tcPr>
            <w:tcW w:w="5366" w:type="dxa"/>
          </w:tcPr>
          <w:p w14:paraId="2EE5858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CCGCGTACGACGAGGGAT</w:t>
            </w:r>
          </w:p>
        </w:tc>
        <w:tc>
          <w:tcPr>
            <w:tcW w:w="2038" w:type="dxa"/>
            <w:vMerge/>
          </w:tcPr>
          <w:p w14:paraId="364058B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5D97778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3854DCC7" w14:textId="77777777" w:rsidTr="002A2D00">
        <w:tc>
          <w:tcPr>
            <w:tcW w:w="1195" w:type="dxa"/>
          </w:tcPr>
          <w:p w14:paraId="01D6A55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grG3_IntF</w:t>
            </w:r>
          </w:p>
        </w:tc>
        <w:tc>
          <w:tcPr>
            <w:tcW w:w="5366" w:type="dxa"/>
          </w:tcPr>
          <w:p w14:paraId="2291594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TCTTCGCCATCATGGTGGAG</w:t>
            </w:r>
          </w:p>
        </w:tc>
        <w:tc>
          <w:tcPr>
            <w:tcW w:w="2038" w:type="dxa"/>
            <w:vMerge/>
          </w:tcPr>
          <w:p w14:paraId="3D1A3FB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330A972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05F243E9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2AA6879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VgrG3_ExtR 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51ABDE9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TCATAGTGGCTCCTCCATG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4987AFB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756D877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2C014837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3A24022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TseL_ExtF 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1273A16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CTAGATGAGCTACCCTTGTGAAATG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7904DE3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confirm deletion of TseL operon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4ACCC07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TE8L1llYXI+PFJl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</w:rPr>
              <w:t>37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1131678A" w14:textId="77777777" w:rsidTr="002A2D00">
        <w:tc>
          <w:tcPr>
            <w:tcW w:w="1195" w:type="dxa"/>
          </w:tcPr>
          <w:p w14:paraId="483C206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seL_IntR</w:t>
            </w:r>
          </w:p>
        </w:tc>
        <w:tc>
          <w:tcPr>
            <w:tcW w:w="5366" w:type="dxa"/>
          </w:tcPr>
          <w:p w14:paraId="45B4C326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CAAGCTAGGC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CACTAAGCAATAATGCGTT</w:t>
            </w:r>
          </w:p>
        </w:tc>
        <w:tc>
          <w:tcPr>
            <w:tcW w:w="2038" w:type="dxa"/>
            <w:vMerge/>
          </w:tcPr>
          <w:p w14:paraId="42AF629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5D6545B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66348304" w14:textId="77777777" w:rsidTr="002A2D00">
        <w:tc>
          <w:tcPr>
            <w:tcW w:w="1195" w:type="dxa"/>
          </w:tcPr>
          <w:p w14:paraId="2F5DC09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seL_IntF</w:t>
            </w:r>
          </w:p>
        </w:tc>
        <w:tc>
          <w:tcPr>
            <w:tcW w:w="5366" w:type="dxa"/>
          </w:tcPr>
          <w:p w14:paraId="3AB3630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TGCTTAGTGG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CCTAGCTTGTAATAAAGGT</w:t>
            </w:r>
          </w:p>
        </w:tc>
        <w:tc>
          <w:tcPr>
            <w:tcW w:w="2038" w:type="dxa"/>
            <w:vMerge/>
          </w:tcPr>
          <w:p w14:paraId="0EEB30D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6FBDFA3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195CE827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0793207A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TseL_ExtR 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32518AA3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CTAGAATACGCAGAATGCTTACTCG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7D40706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2C24C316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01A45006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1C42ECB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VasX_Ext_F </w:t>
            </w:r>
          </w:p>
        </w:tc>
        <w:tc>
          <w:tcPr>
            <w:tcW w:w="5366" w:type="dxa"/>
            <w:tcBorders>
              <w:top w:val="single" w:sz="8" w:space="0" w:color="auto"/>
            </w:tcBorders>
            <w:vAlign w:val="center"/>
          </w:tcPr>
          <w:p w14:paraId="4E81274A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CTAGAAGTGGTGCAACGACCTACAA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4BCD1BC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rimers to confirm deletion of VasX operon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16B039C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aaGVuZzwvQXV0aG9yPjxZZWFyPjIwMTE8L1llYXI+PFJl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</w:t>
            </w:r>
            <w:r w:rsidRPr="007B77E3">
              <w:rPr>
                <w:rFonts w:ascii="Calibri" w:hAnsi="Calibri"/>
                <w:noProof/>
                <w:color w:val="000000" w:themeColor="text1"/>
                <w:sz w:val="18"/>
              </w:rPr>
              <w:t>37</w:t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451B25A8" w14:textId="77777777" w:rsidTr="002A2D00">
        <w:tc>
          <w:tcPr>
            <w:tcW w:w="1195" w:type="dxa"/>
          </w:tcPr>
          <w:p w14:paraId="179E9E6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sX_Int_R</w:t>
            </w:r>
          </w:p>
        </w:tc>
        <w:tc>
          <w:tcPr>
            <w:tcW w:w="5366" w:type="dxa"/>
            <w:vAlign w:val="center"/>
          </w:tcPr>
          <w:p w14:paraId="3B30371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TCTGAGCT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ATTAATTTCCCTTGGCCTC</w:t>
            </w:r>
          </w:p>
        </w:tc>
        <w:tc>
          <w:tcPr>
            <w:tcW w:w="2038" w:type="dxa"/>
            <w:vMerge/>
          </w:tcPr>
          <w:p w14:paraId="43BEC9A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094C09A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5831AC3E" w14:textId="77777777" w:rsidTr="002A2D00">
        <w:tc>
          <w:tcPr>
            <w:tcW w:w="1195" w:type="dxa"/>
          </w:tcPr>
          <w:p w14:paraId="3D807DA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VasX_Int_F</w:t>
            </w:r>
          </w:p>
        </w:tc>
        <w:tc>
          <w:tcPr>
            <w:tcW w:w="5366" w:type="dxa"/>
            <w:vAlign w:val="center"/>
          </w:tcPr>
          <w:p w14:paraId="0560CDB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Cs/>
                <w:color w:val="000000" w:themeColor="text1"/>
                <w:sz w:val="18"/>
                <w:szCs w:val="18"/>
              </w:rPr>
              <w:t>GAAATTAATG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GCTCAGAACTACTTACGC</w:t>
            </w:r>
          </w:p>
        </w:tc>
        <w:tc>
          <w:tcPr>
            <w:tcW w:w="2038" w:type="dxa"/>
            <w:vMerge/>
          </w:tcPr>
          <w:p w14:paraId="6DC1278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2616EA9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435D0813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04A9B22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VasX_Ext_R </w:t>
            </w:r>
          </w:p>
        </w:tc>
        <w:tc>
          <w:tcPr>
            <w:tcW w:w="5366" w:type="dxa"/>
            <w:tcBorders>
              <w:bottom w:val="single" w:sz="8" w:space="0" w:color="auto"/>
            </w:tcBorders>
            <w:vAlign w:val="center"/>
          </w:tcPr>
          <w:p w14:paraId="7D2322C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TCTAGAGCGTTGTTATTGGCGATGCT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47FB26F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0913457A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3D6426C2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630BA7E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eef1a1a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FW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513625E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AGCTTGAAGACAACCCCAAGAGC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255A1ED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eef1a1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ENSDARG00000039502)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0D5CD50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18704733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462FBE7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eef1a1a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RV 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30A99FF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ACTCCTTT AATCACTCCCAC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GCA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766B637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10D36256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0DE69749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26682DB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xcl8a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FW 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05AEBC8C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TGTGTT ATTGTTTTCCTGGC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TTTC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1B83EC0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xcl8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ENSDARG00000104795)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2F027F9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46523C26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6246788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xcl8a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V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448B996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CGACAGCGTGGATCTACAG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3A89F37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594EFD2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75500E4D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5BDA512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xcl18b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W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616711D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TCTTCTGCTGCTGCTTGCG GT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4A2531F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cxcl18b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NSDARG00000075045)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0FF9982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3C35EB16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1B4187E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cxcl18b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V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3C0759F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GGTGTCCCTGCGAGCACGAT 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0114648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06606CA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6E38A9A7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7B887FD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l1b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FW 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3E9D89B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GAACAGAATGAAGCACATCAAACC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3CB8075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l1b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ENSDARG00000098700)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7AFD9B3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560FA589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0ED164A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l1b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V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1210282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CGGCACTGAATCCACCAC 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10E20C5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4AFFE56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1931A0B9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314E56CE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il6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W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2564F51A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TCAACTTCTCCAGCGTGATG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2D1BBF3D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l6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ENSDARG00000102318)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1C84440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58320578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1FEFA23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il6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V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472DE22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CTTTCCCTCTTTTCCTCCTG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4648EBE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768E9D36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3AD00A70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1208B92B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il10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W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73B461A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AT AACAT AAACAGTCCCTATG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6A1395B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il10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NSDARG00000078147) 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0C62868A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4FE8EFE2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5A2D4E44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il10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V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17206FE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T ACCTCTTGCATTTCACCA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5271CBA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729EC49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39377FA3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364783E6" w14:textId="77777777" w:rsidR="007D21B3" w:rsidRPr="007B77E3" w:rsidRDefault="007D21B3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tnfa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W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709BDD6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GACCTTAGACTGGAGAGATGAC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2688AF60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qRT-PCR primers for 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tnfa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 (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ENSDARG00000009511) 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64BCC752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5006EFD1" w14:textId="77777777" w:rsidTr="002A2D00">
        <w:tc>
          <w:tcPr>
            <w:tcW w:w="1195" w:type="dxa"/>
            <w:tcBorders>
              <w:bottom w:val="single" w:sz="8" w:space="0" w:color="auto"/>
            </w:tcBorders>
          </w:tcPr>
          <w:p w14:paraId="21286ACE" w14:textId="77777777" w:rsidR="007D21B3" w:rsidRPr="007B77E3" w:rsidRDefault="007D21B3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tnfa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V</w:t>
            </w:r>
          </w:p>
        </w:tc>
        <w:tc>
          <w:tcPr>
            <w:tcW w:w="5366" w:type="dxa"/>
            <w:tcBorders>
              <w:bottom w:val="single" w:sz="8" w:space="0" w:color="auto"/>
            </w:tcBorders>
          </w:tcPr>
          <w:p w14:paraId="26962B7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AAAGACACCTGGCTGTAGAC </w:t>
            </w:r>
          </w:p>
        </w:tc>
        <w:tc>
          <w:tcPr>
            <w:tcW w:w="2038" w:type="dxa"/>
            <w:vMerge/>
            <w:tcBorders>
              <w:bottom w:val="single" w:sz="8" w:space="0" w:color="auto"/>
            </w:tcBorders>
          </w:tcPr>
          <w:p w14:paraId="6A0E4AC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  <w:tcBorders>
              <w:bottom w:val="single" w:sz="8" w:space="0" w:color="auto"/>
            </w:tcBorders>
          </w:tcPr>
          <w:p w14:paraId="41575FE7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7D21B3" w:rsidRPr="007B77E3" w14:paraId="7B826A43" w14:textId="77777777" w:rsidTr="002A2D00">
        <w:tc>
          <w:tcPr>
            <w:tcW w:w="1195" w:type="dxa"/>
            <w:tcBorders>
              <w:top w:val="single" w:sz="8" w:space="0" w:color="auto"/>
            </w:tcBorders>
          </w:tcPr>
          <w:p w14:paraId="352B0908" w14:textId="77777777" w:rsidR="007D21B3" w:rsidRPr="007B77E3" w:rsidRDefault="007D21B3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mmp9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 xml:space="preserve">FW </w:t>
            </w:r>
          </w:p>
        </w:tc>
        <w:tc>
          <w:tcPr>
            <w:tcW w:w="5366" w:type="dxa"/>
            <w:tcBorders>
              <w:top w:val="single" w:sz="8" w:space="0" w:color="auto"/>
            </w:tcBorders>
          </w:tcPr>
          <w:p w14:paraId="4F064528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CATTAAAGATGCCCTGATGTATCCC </w:t>
            </w:r>
          </w:p>
        </w:tc>
        <w:tc>
          <w:tcPr>
            <w:tcW w:w="2038" w:type="dxa"/>
            <w:vMerge w:val="restart"/>
            <w:tcBorders>
              <w:top w:val="single" w:sz="8" w:space="0" w:color="auto"/>
            </w:tcBorders>
          </w:tcPr>
          <w:p w14:paraId="3E97F3C9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  <w:shd w:val="clear" w:color="auto" w:fill="FFFFFF"/>
              </w:rPr>
              <w:t>qRT-PCR primers for mmp9 (ENSDARG00000042816)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22" w:type="dxa"/>
            <w:vMerge w:val="restart"/>
            <w:tcBorders>
              <w:top w:val="single" w:sz="8" w:space="0" w:color="auto"/>
            </w:tcBorders>
          </w:tcPr>
          <w:p w14:paraId="66704135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Hb21lczwvQXV0aG9yPjxZZWFyPjIwMjM8L1llYXI+PFJl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instrText xml:space="preserve"> ADDIN EN.JS.CITE </w:instrTex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separate"/>
            </w:r>
            <w:r w:rsidRPr="007B77E3">
              <w:rPr>
                <w:rFonts w:ascii="Calibri" w:hAnsi="Calibri" w:cs="Calibri"/>
                <w:noProof/>
                <w:color w:val="000000" w:themeColor="text1"/>
                <w:sz w:val="18"/>
                <w:szCs w:val="18"/>
              </w:rPr>
              <w:t>[79]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7D21B3" w:rsidRPr="007B77E3" w14:paraId="08B9D7CB" w14:textId="77777777" w:rsidTr="002A2D00">
        <w:tc>
          <w:tcPr>
            <w:tcW w:w="1195" w:type="dxa"/>
          </w:tcPr>
          <w:p w14:paraId="55338EA4" w14:textId="77777777" w:rsidR="007D21B3" w:rsidRPr="007B77E3" w:rsidRDefault="007D21B3" w:rsidP="002A2D00">
            <w:pPr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</w:rPr>
              <w:t>mmp9</w:t>
            </w:r>
            <w:r w:rsidRPr="007B77E3">
              <w:rPr>
                <w:rFonts w:ascii="Calibri" w:hAnsi="Calibri" w:cs="Calibri"/>
                <w:i/>
                <w:iCs/>
                <w:color w:val="000000" w:themeColor="text1"/>
                <w:sz w:val="18"/>
                <w:szCs w:val="18"/>
                <w:shd w:val="clear" w:color="auto" w:fill="FFFFFF"/>
              </w:rPr>
              <w:t>_</w:t>
            </w: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RV </w:t>
            </w:r>
          </w:p>
        </w:tc>
        <w:tc>
          <w:tcPr>
            <w:tcW w:w="5366" w:type="dxa"/>
          </w:tcPr>
          <w:p w14:paraId="35F3FE9F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7B77E3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AGTGGTGGTCCGTGGTTGAG </w:t>
            </w:r>
          </w:p>
        </w:tc>
        <w:tc>
          <w:tcPr>
            <w:tcW w:w="2038" w:type="dxa"/>
            <w:vMerge/>
          </w:tcPr>
          <w:p w14:paraId="6C7BF9D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722" w:type="dxa"/>
            <w:vMerge/>
          </w:tcPr>
          <w:p w14:paraId="6B2BC1E1" w14:textId="77777777" w:rsidR="007D21B3" w:rsidRPr="007B77E3" w:rsidRDefault="007D21B3" w:rsidP="002A2D00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16DB2DC9" w14:textId="77777777" w:rsidR="00DC1676" w:rsidRDefault="00DC1676"/>
    <w:sectPr w:rsidR="00DC16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B3"/>
    <w:rsid w:val="002D2080"/>
    <w:rsid w:val="00312660"/>
    <w:rsid w:val="005E0F71"/>
    <w:rsid w:val="007D21B3"/>
    <w:rsid w:val="00A97166"/>
    <w:rsid w:val="00C051DC"/>
    <w:rsid w:val="00C55E0C"/>
    <w:rsid w:val="00DC1676"/>
    <w:rsid w:val="00E63EAA"/>
    <w:rsid w:val="00E6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32207E"/>
  <w15:chartTrackingRefBased/>
  <w15:docId w15:val="{C6597C91-D094-CE49-9DE1-A77D421D7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21B3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1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21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21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21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21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21B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21B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21B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21B3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21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21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21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21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21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21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21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21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21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21B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7D21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21B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D21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21B3"/>
    <w:pPr>
      <w:spacing w:before="160" w:after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7D21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21B3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7D21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21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21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21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7D2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2526</Characters>
  <Application>Microsoft Office Word</Application>
  <DocSecurity>0</DocSecurity>
  <Lines>21</Lines>
  <Paragraphs>5</Paragraphs>
  <ScaleCrop>false</ScaleCrop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ie Virgo</dc:creator>
  <cp:keywords/>
  <dc:description/>
  <cp:lastModifiedBy>Mollie Virgo</cp:lastModifiedBy>
  <cp:revision>3</cp:revision>
  <dcterms:created xsi:type="dcterms:W3CDTF">2024-07-10T09:46:00Z</dcterms:created>
  <dcterms:modified xsi:type="dcterms:W3CDTF">2024-07-10T09:46:00Z</dcterms:modified>
</cp:coreProperties>
</file>